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7E956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212121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.1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ssociations of depression with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diopathic pulmonary fibrosis by excluding participants with ≤ 5 years of follow-up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7"/>
        <w:gridCol w:w="1483"/>
        <w:gridCol w:w="956"/>
        <w:gridCol w:w="1495"/>
        <w:gridCol w:w="956"/>
        <w:gridCol w:w="1423"/>
        <w:gridCol w:w="952"/>
      </w:tblGrid>
      <w:tr w14:paraId="3695E9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993229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1431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563F10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Unadjusted</w:t>
            </w:r>
          </w:p>
        </w:tc>
        <w:tc>
          <w:tcPr>
            <w:tcW w:w="1438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D31D7C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Model 1</w:t>
            </w:r>
          </w:p>
        </w:tc>
        <w:tc>
          <w:tcPr>
            <w:tcW w:w="1393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62018F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Model 2</w:t>
            </w:r>
          </w:p>
        </w:tc>
      </w:tr>
      <w:tr w14:paraId="66BB79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79FF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Depression</w:t>
            </w:r>
          </w:p>
        </w:tc>
        <w:tc>
          <w:tcPr>
            <w:tcW w:w="87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98C86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C5A6DE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value</w:t>
            </w:r>
          </w:p>
        </w:tc>
        <w:tc>
          <w:tcPr>
            <w:tcW w:w="87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A9794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904C0B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value</w:t>
            </w:r>
          </w:p>
        </w:tc>
        <w:tc>
          <w:tcPr>
            <w:tcW w:w="834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9CC7BC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58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E8B65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value</w:t>
            </w:r>
          </w:p>
        </w:tc>
      </w:tr>
      <w:tr w14:paraId="774A98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5C7D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No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BC7B1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75622B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6C85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735DA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AD15C1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DB25B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</w:tr>
      <w:tr w14:paraId="3EE9F3C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99A8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Yes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C05E9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 xml:space="preserve">43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2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6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5C2A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AB62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8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2.0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C80C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3420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7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F4E8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</w:tr>
      <w:tr w14:paraId="03FFAE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5633F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PQH-2 ≥ 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2FD3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F46E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63F1C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E5FA0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20136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8AFE4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</w:p>
        </w:tc>
      </w:tr>
      <w:tr w14:paraId="1FA1A3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DC977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No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9CC52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7A3F6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8C04B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7326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190F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139FF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</w:tr>
      <w:tr w14:paraId="5CEBF3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BAFEA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Yes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84CE1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.9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4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E3BFB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= 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21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CFAA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9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30F8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CE4E8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2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BDB5F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0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9</w:t>
            </w:r>
          </w:p>
        </w:tc>
      </w:tr>
      <w:tr w14:paraId="5ED95C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A4F0D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Continuous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PHQ-2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6D827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1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C1683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0.0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7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483CC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2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42DDE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E772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81B7E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</w:tr>
    </w:tbl>
    <w:p w14:paraId="3357C114">
      <w:pPr>
        <w:spacing w:line="480" w:lineRule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Model 1: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</w:t>
      </w:r>
    </w:p>
    <w:p w14:paraId="7E6D1B08">
      <w:pPr>
        <w:spacing w:line="480" w:lineRule="auto"/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Model 2 </w:t>
      </w:r>
      <w:bookmarkStart w:id="0" w:name="_GoBack"/>
      <w:bookmarkEnd w:id="0"/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(Primary model): </w:t>
      </w:r>
      <w:r>
        <w:rPr>
          <w:rFonts w:ascii="Times New Roman" w:hAnsi="Times New Roman" w:cs="Times New Roman"/>
          <w:sz w:val="16"/>
          <w:szCs w:val="16"/>
        </w:rPr>
        <w:t xml:space="preserve">adjusted for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age, sex, ethnicity, education, employment, smoking status, alcohol status, TDI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Asthm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COP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Bronchiectasis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A975127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212121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.2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ssociations of depression with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idiopathic pulmonary fibrosis by excluding participants with ≤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years of follow-up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7"/>
        <w:gridCol w:w="1483"/>
        <w:gridCol w:w="956"/>
        <w:gridCol w:w="1495"/>
        <w:gridCol w:w="956"/>
        <w:gridCol w:w="1423"/>
        <w:gridCol w:w="952"/>
      </w:tblGrid>
      <w:tr w14:paraId="6BCA05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C3BEC0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1431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8AA5F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Unadjusted</w:t>
            </w:r>
          </w:p>
        </w:tc>
        <w:tc>
          <w:tcPr>
            <w:tcW w:w="1438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57686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Model 1</w:t>
            </w:r>
          </w:p>
        </w:tc>
        <w:tc>
          <w:tcPr>
            <w:tcW w:w="1393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91F2A1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Model 2</w:t>
            </w:r>
          </w:p>
        </w:tc>
      </w:tr>
      <w:tr w14:paraId="6C685F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1FF7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Depression</w:t>
            </w:r>
          </w:p>
        </w:tc>
        <w:tc>
          <w:tcPr>
            <w:tcW w:w="87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3BAA3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1EC94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value</w:t>
            </w:r>
          </w:p>
        </w:tc>
        <w:tc>
          <w:tcPr>
            <w:tcW w:w="87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63FA79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F4E19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value</w:t>
            </w:r>
          </w:p>
        </w:tc>
        <w:tc>
          <w:tcPr>
            <w:tcW w:w="834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9C15B4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HR (95% CI)</w:t>
            </w:r>
          </w:p>
        </w:tc>
        <w:tc>
          <w:tcPr>
            <w:tcW w:w="558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222826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value</w:t>
            </w:r>
          </w:p>
        </w:tc>
      </w:tr>
      <w:tr w14:paraId="096B13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19193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No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6DD10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EC7EDE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77A60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036718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9A856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B33068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</w:p>
        </w:tc>
      </w:tr>
      <w:tr w14:paraId="44C2DF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614E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Yes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D6EC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 xml:space="preserve">48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1B583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7ACDA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 xml:space="preserve">86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2.2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221D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90509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3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9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CEC44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</w:tr>
      <w:tr w14:paraId="48A06D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F32C8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PQH-2 ≥ 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83B13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00927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1D1DC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3B718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A1CC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11A87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</w:p>
        </w:tc>
      </w:tr>
      <w:tr w14:paraId="35A604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16DCF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No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C5D02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90B6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EEFEA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97EA9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4FD8D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F5BF2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</w:p>
        </w:tc>
      </w:tr>
      <w:tr w14:paraId="72D8D9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A004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Yes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42C5D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.9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.6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AD9CB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= 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590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780CA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.9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7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CC059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0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98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C068E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.7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4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B2E74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758</w:t>
            </w:r>
          </w:p>
        </w:tc>
      </w:tr>
      <w:tr w14:paraId="76151A1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DCEF0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-point change in PHQ-2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A5208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.9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75955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405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22709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- 1.2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0C2D9">
            <w:pPr>
              <w:keepNext w:val="0"/>
              <w:keepLines w:val="0"/>
              <w:widowControl/>
              <w:suppressLineNumbers w:val="0"/>
              <w:spacing w:beforeAutospacing="1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 w:bidi="ar-SA"/>
              </w:rPr>
              <w:t> &lt; 0.001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AEA35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(1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0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- 1.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4B70F">
            <w:pPr>
              <w:keepNext w:val="0"/>
              <w:keepLines w:val="0"/>
              <w:widowControl/>
              <w:suppressLineNumbers w:val="0"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 w:bidi="ar-SA"/>
              </w:rPr>
              <w:t> &lt; 0.001</w:t>
            </w:r>
          </w:p>
        </w:tc>
      </w:tr>
    </w:tbl>
    <w:p w14:paraId="46D6395E">
      <w:pPr>
        <w:spacing w:line="480" w:lineRule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Model 1: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</w:t>
      </w:r>
    </w:p>
    <w:p w14:paraId="1D64796E">
      <w:pPr>
        <w:spacing w:line="480" w:lineRule="auto"/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Model 2: </w:t>
      </w:r>
      <w:r>
        <w:rPr>
          <w:rFonts w:ascii="Times New Roman" w:hAnsi="Times New Roman" w:cs="Times New Roman"/>
          <w:sz w:val="16"/>
          <w:szCs w:val="16"/>
        </w:rPr>
        <w:t xml:space="preserve">adjusted for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age, sex, ethnicity, education, employment, smoking status, alcohol status, TDI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 Asthma, COPD, Bronchiecta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2MTM5MmQxNjVhMTBjZDBjNzEyNTY0NGE5NmE2NTMifQ=="/>
  </w:docVars>
  <w:rsids>
    <w:rsidRoot w:val="00000000"/>
    <w:rsid w:val="02B54C4D"/>
    <w:rsid w:val="09896468"/>
    <w:rsid w:val="306D2B93"/>
    <w:rsid w:val="320C0D79"/>
    <w:rsid w:val="3D204322"/>
    <w:rsid w:val="42304164"/>
    <w:rsid w:val="43B4730B"/>
    <w:rsid w:val="7150636D"/>
    <w:rsid w:val="7A4D234D"/>
    <w:rsid w:val="7B6C535D"/>
    <w:rsid w:val="7E74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4</Words>
  <Characters>1180</Characters>
  <Lines>0</Lines>
  <Paragraphs>0</Paragraphs>
  <TotalTime>0</TotalTime>
  <ScaleCrop>false</ScaleCrop>
  <LinksUpToDate>false</LinksUpToDate>
  <CharactersWithSpaces>13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22:00Z</dcterms:created>
  <dc:creator>余攀</dc:creator>
  <cp:lastModifiedBy>想看星星</cp:lastModifiedBy>
  <dcterms:modified xsi:type="dcterms:W3CDTF">2026-03-02T16:5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7388989891C4C4893EB3D06645B1058_12</vt:lpwstr>
  </property>
  <property fmtid="{D5CDD505-2E9C-101B-9397-08002B2CF9AE}" pid="4" name="KSOTemplateDocerSaveRecord">
    <vt:lpwstr>eyJoZGlkIjoiYjM2MTM5MmQxNjVhMTBjZDBjNzEyNTY0NGE5NmE2NTMiLCJ1c2VySWQiOiI3ODMyOTE4NDgifQ==</vt:lpwstr>
  </property>
</Properties>
</file>